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62F81A" w14:textId="77777777" w:rsidR="00AF1C23" w:rsidRPr="00F53E34" w:rsidRDefault="00AF1C23" w:rsidP="00AF1C23">
      <w:pPr>
        <w:spacing w:afterLines="100" w:after="312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00956783"/>
      <w:bookmarkStart w:id="1" w:name="_Hlk196318356"/>
      <w:bookmarkStart w:id="2" w:name="_Hlk195620939"/>
      <w:bookmarkStart w:id="3" w:name="_Hlk111798359"/>
      <w:bookmarkStart w:id="4" w:name="OLE_LINK6"/>
      <w:r w:rsidRPr="00F53E34">
        <w:rPr>
          <w:rFonts w:ascii="Times New Roman" w:hAnsi="Times New Roman" w:cs="Times New Roman" w:hint="eastAsia"/>
          <w:b/>
          <w:bCs/>
          <w:sz w:val="24"/>
          <w:szCs w:val="24"/>
        </w:rPr>
        <w:t>——</w:t>
      </w:r>
      <w:r w:rsidRPr="00F53E34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  <w:r w:rsidRPr="00F53E34">
        <w:rPr>
          <w:rFonts w:ascii="Times New Roman" w:hAnsi="Times New Roman" w:cs="Times New Roman" w:hint="eastAsia"/>
          <w:b/>
          <w:bCs/>
          <w:sz w:val="24"/>
          <w:szCs w:val="24"/>
        </w:rPr>
        <w:t>——</w:t>
      </w:r>
    </w:p>
    <w:p w14:paraId="1C62E128" w14:textId="2898ED62" w:rsidR="00B077EC" w:rsidRPr="00EB1D0E" w:rsidRDefault="00B077EC" w:rsidP="004869C1">
      <w:pPr>
        <w:spacing w:afterLines="100" w:after="312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EB1D0E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NIR-II Fluorescence Imaging with ICG Improves Intraoperative Visualization of Pelvic Autonomic Nerves </w:t>
      </w:r>
    </w:p>
    <w:p w14:paraId="67D7145E" w14:textId="77777777" w:rsidR="00ED585B" w:rsidRPr="00696F72" w:rsidRDefault="00ED585B" w:rsidP="00ED585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</w:rPr>
      </w:pPr>
      <w:bookmarkStart w:id="5" w:name="_Hlk200957106"/>
      <w:r w:rsidRPr="00696F72">
        <w:rPr>
          <w:rFonts w:ascii="Times New Roman" w:hAnsi="Times New Roman" w:cs="Times New Roman"/>
          <w:b/>
          <w:bCs/>
          <w:sz w:val="22"/>
        </w:rPr>
        <w:t>Authors</w:t>
      </w:r>
    </w:p>
    <w:p w14:paraId="18648124" w14:textId="77777777" w:rsidR="00B077EC" w:rsidRPr="00EB1D0E" w:rsidRDefault="00B077EC" w:rsidP="00B077E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B1D0E">
        <w:rPr>
          <w:rFonts w:ascii="Times New Roman" w:hAnsi="Times New Roman" w:cs="Times New Roman" w:hint="eastAsia"/>
          <w:sz w:val="20"/>
          <w:szCs w:val="20"/>
        </w:rPr>
        <w:t>Qiaojun</w:t>
      </w:r>
      <w:proofErr w:type="spellEnd"/>
      <w:r w:rsidRPr="00EB1D0E">
        <w:rPr>
          <w:rFonts w:ascii="Times New Roman" w:hAnsi="Times New Roman" w:cs="Times New Roman" w:hint="eastAsia"/>
          <w:sz w:val="20"/>
          <w:szCs w:val="20"/>
        </w:rPr>
        <w:t xml:space="preserve"> Qu</w:t>
      </w:r>
      <w:bookmarkEnd w:id="5"/>
      <w:r w:rsidRPr="00EB1D0E">
        <w:rPr>
          <w:rFonts w:ascii="Times New Roman" w:hAnsi="Times New Roman" w:cs="Times New Roman" w:hint="eastAsia"/>
          <w:sz w:val="20"/>
          <w:szCs w:val="20"/>
          <w:vertAlign w:val="superscript"/>
        </w:rPr>
        <w:t>1, 2, #</w:t>
      </w:r>
      <w:r w:rsidRPr="00EB1D0E">
        <w:rPr>
          <w:rFonts w:ascii="Times New Roman" w:hAnsi="Times New Roman" w:cs="Times New Roman" w:hint="eastAsia"/>
          <w:sz w:val="20"/>
          <w:szCs w:val="20"/>
        </w:rPr>
        <w:t xml:space="preserve">, </w:t>
      </w:r>
      <w:bookmarkStart w:id="6" w:name="_Hlk200957115"/>
      <w:proofErr w:type="spellStart"/>
      <w:r w:rsidRPr="00EB1D0E">
        <w:rPr>
          <w:rFonts w:ascii="Times New Roman" w:hAnsi="Times New Roman" w:cs="Times New Roman" w:hint="eastAsia"/>
          <w:sz w:val="20"/>
          <w:szCs w:val="20"/>
        </w:rPr>
        <w:t>Huilong</w:t>
      </w:r>
      <w:proofErr w:type="spellEnd"/>
      <w:r w:rsidRPr="00EB1D0E">
        <w:rPr>
          <w:rFonts w:ascii="Times New Roman" w:hAnsi="Times New Roman" w:cs="Times New Roman" w:hint="eastAsia"/>
          <w:sz w:val="20"/>
          <w:szCs w:val="20"/>
        </w:rPr>
        <w:t xml:space="preserve"> Nie</w:t>
      </w:r>
      <w:bookmarkEnd w:id="6"/>
      <w:r w:rsidRPr="00EB1D0E">
        <w:rPr>
          <w:rFonts w:ascii="Times New Roman" w:hAnsi="Times New Roman" w:cs="Times New Roman" w:hint="eastAsia"/>
          <w:sz w:val="20"/>
          <w:szCs w:val="20"/>
          <w:vertAlign w:val="superscript"/>
        </w:rPr>
        <w:t>3, #</w:t>
      </w:r>
      <w:r w:rsidRPr="00EB1D0E">
        <w:rPr>
          <w:rFonts w:ascii="Times New Roman" w:hAnsi="Times New Roman" w:cs="Times New Roman" w:hint="eastAsia"/>
          <w:sz w:val="20"/>
          <w:szCs w:val="20"/>
        </w:rPr>
        <w:t xml:space="preserve">, </w:t>
      </w:r>
      <w:bookmarkStart w:id="7" w:name="_Hlk200957122"/>
      <w:r w:rsidRPr="00EB1D0E">
        <w:rPr>
          <w:rFonts w:ascii="Times New Roman" w:hAnsi="Times New Roman" w:cs="Times New Roman" w:hint="eastAsia"/>
          <w:sz w:val="20"/>
          <w:szCs w:val="20"/>
        </w:rPr>
        <w:t>Shuang Hou</w:t>
      </w:r>
      <w:bookmarkEnd w:id="7"/>
      <w:r w:rsidRPr="00EB1D0E">
        <w:rPr>
          <w:rFonts w:ascii="Times New Roman" w:hAnsi="Times New Roman" w:cs="Times New Roman" w:hint="eastAsia"/>
          <w:sz w:val="20"/>
          <w:szCs w:val="20"/>
          <w:vertAlign w:val="superscript"/>
        </w:rPr>
        <w:t>3, #</w:t>
      </w:r>
      <w:r w:rsidRPr="00EB1D0E">
        <w:rPr>
          <w:rFonts w:ascii="Times New Roman" w:hAnsi="Times New Roman" w:cs="Times New Roman" w:hint="eastAsia"/>
          <w:sz w:val="20"/>
          <w:szCs w:val="20"/>
        </w:rPr>
        <w:t xml:space="preserve">, </w:t>
      </w:r>
      <w:bookmarkStart w:id="8" w:name="_Hlk200957130"/>
      <w:r w:rsidRPr="00EB1D0E">
        <w:rPr>
          <w:rFonts w:ascii="Times New Roman" w:hAnsi="Times New Roman" w:cs="Times New Roman" w:hint="eastAsia"/>
          <w:sz w:val="20"/>
          <w:szCs w:val="20"/>
        </w:rPr>
        <w:t>Xiaoyong Guo</w:t>
      </w:r>
      <w:bookmarkEnd w:id="8"/>
      <w:r w:rsidRPr="00EB1D0E">
        <w:rPr>
          <w:rFonts w:ascii="Times New Roman" w:hAnsi="Times New Roman" w:cs="Times New Roman" w:hint="eastAsia"/>
          <w:sz w:val="20"/>
          <w:szCs w:val="20"/>
          <w:vertAlign w:val="superscript"/>
        </w:rPr>
        <w:t>4</w:t>
      </w:r>
      <w:r w:rsidRPr="00EB1D0E">
        <w:rPr>
          <w:rFonts w:ascii="Times New Roman" w:hAnsi="Times New Roman" w:cs="Times New Roman" w:hint="eastAsia"/>
          <w:sz w:val="20"/>
          <w:szCs w:val="20"/>
        </w:rPr>
        <w:t xml:space="preserve">, </w:t>
      </w:r>
      <w:bookmarkStart w:id="9" w:name="_Hlk200957137"/>
      <w:proofErr w:type="spellStart"/>
      <w:r w:rsidRPr="00EB1D0E">
        <w:rPr>
          <w:rFonts w:ascii="Times New Roman" w:hAnsi="Times New Roman" w:cs="Times New Roman" w:hint="eastAsia"/>
          <w:sz w:val="20"/>
          <w:szCs w:val="20"/>
        </w:rPr>
        <w:t>Panxia</w:t>
      </w:r>
      <w:proofErr w:type="spellEnd"/>
      <w:r w:rsidRPr="00EB1D0E">
        <w:rPr>
          <w:rFonts w:ascii="Times New Roman" w:hAnsi="Times New Roman" w:cs="Times New Roman" w:hint="eastAsia"/>
          <w:sz w:val="20"/>
          <w:szCs w:val="20"/>
        </w:rPr>
        <w:t xml:space="preserve"> Deng</w:t>
      </w:r>
      <w:bookmarkEnd w:id="9"/>
      <w:r w:rsidRPr="00EB1D0E">
        <w:rPr>
          <w:rFonts w:ascii="Times New Roman" w:hAnsi="Times New Roman" w:cs="Times New Roman" w:hint="eastAsia"/>
          <w:sz w:val="20"/>
          <w:szCs w:val="20"/>
          <w:vertAlign w:val="superscript"/>
        </w:rPr>
        <w:t>3</w:t>
      </w:r>
      <w:r w:rsidRPr="00EB1D0E">
        <w:rPr>
          <w:rFonts w:ascii="Times New Roman" w:hAnsi="Times New Roman" w:cs="Times New Roman" w:hint="eastAsia"/>
          <w:sz w:val="20"/>
          <w:szCs w:val="20"/>
        </w:rPr>
        <w:t xml:space="preserve">, </w:t>
      </w:r>
      <w:bookmarkStart w:id="10" w:name="_Hlk200957163"/>
      <w:proofErr w:type="spellStart"/>
      <w:r w:rsidRPr="00EB1D0E">
        <w:rPr>
          <w:rFonts w:ascii="Times New Roman" w:hAnsi="Times New Roman" w:cs="Times New Roman" w:hint="eastAsia"/>
          <w:sz w:val="20"/>
          <w:szCs w:val="20"/>
        </w:rPr>
        <w:t>Shangqiu</w:t>
      </w:r>
      <w:proofErr w:type="spellEnd"/>
      <w:r w:rsidRPr="00EB1D0E">
        <w:rPr>
          <w:rFonts w:ascii="Times New Roman" w:hAnsi="Times New Roman" w:cs="Times New Roman" w:hint="eastAsia"/>
          <w:sz w:val="20"/>
          <w:szCs w:val="20"/>
        </w:rPr>
        <w:t xml:space="preserve"> Chen</w:t>
      </w:r>
      <w:bookmarkEnd w:id="10"/>
      <w:r w:rsidRPr="00EB1D0E">
        <w:rPr>
          <w:rFonts w:ascii="Times New Roman" w:hAnsi="Times New Roman" w:cs="Times New Roman" w:hint="eastAsia"/>
          <w:sz w:val="20"/>
          <w:szCs w:val="20"/>
          <w:vertAlign w:val="superscript"/>
        </w:rPr>
        <w:t>3</w:t>
      </w:r>
      <w:r w:rsidRPr="00EB1D0E">
        <w:rPr>
          <w:rFonts w:ascii="Times New Roman" w:hAnsi="Times New Roman" w:cs="Times New Roman" w:hint="eastAsia"/>
          <w:sz w:val="20"/>
          <w:szCs w:val="20"/>
        </w:rPr>
        <w:t xml:space="preserve">, </w:t>
      </w:r>
      <w:bookmarkStart w:id="11" w:name="_Hlk200957174"/>
      <w:r w:rsidRPr="00EB1D0E">
        <w:rPr>
          <w:rFonts w:ascii="Times New Roman" w:hAnsi="Times New Roman" w:cs="Times New Roman" w:hint="eastAsia"/>
          <w:sz w:val="20"/>
          <w:szCs w:val="20"/>
        </w:rPr>
        <w:t>Kunshan He</w:t>
      </w:r>
      <w:bookmarkEnd w:id="11"/>
      <w:r w:rsidRPr="00EB1D0E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EB1D0E">
        <w:rPr>
          <w:rFonts w:ascii="Times New Roman" w:hAnsi="Times New Roman" w:cs="Times New Roman" w:hint="eastAsia"/>
          <w:sz w:val="20"/>
          <w:szCs w:val="20"/>
        </w:rPr>
        <w:t xml:space="preserve">, </w:t>
      </w:r>
      <w:bookmarkStart w:id="12" w:name="_Hlk200957182"/>
      <w:proofErr w:type="spellStart"/>
      <w:r w:rsidRPr="00EB1D0E">
        <w:rPr>
          <w:rFonts w:ascii="Times New Roman" w:hAnsi="Times New Roman" w:cs="Times New Roman" w:hint="eastAsia"/>
          <w:sz w:val="20"/>
          <w:szCs w:val="20"/>
        </w:rPr>
        <w:t>Zeyu</w:t>
      </w:r>
      <w:proofErr w:type="spellEnd"/>
      <w:r w:rsidRPr="00EB1D0E">
        <w:rPr>
          <w:rFonts w:ascii="Times New Roman" w:hAnsi="Times New Roman" w:cs="Times New Roman" w:hint="eastAsia"/>
          <w:sz w:val="20"/>
          <w:szCs w:val="20"/>
        </w:rPr>
        <w:t xml:space="preserve"> Zhang</w:t>
      </w:r>
      <w:bookmarkEnd w:id="12"/>
      <w:r w:rsidRPr="00EB1D0E">
        <w:rPr>
          <w:rFonts w:ascii="Times New Roman" w:hAnsi="Times New Roman" w:cs="Times New Roman" w:hint="eastAsia"/>
          <w:sz w:val="20"/>
          <w:szCs w:val="20"/>
          <w:vertAlign w:val="superscript"/>
        </w:rPr>
        <w:t>5</w:t>
      </w:r>
      <w:r w:rsidRPr="00EB1D0E">
        <w:rPr>
          <w:rFonts w:ascii="Times New Roman" w:hAnsi="Times New Roman" w:cs="Times New Roman" w:hint="eastAsia"/>
          <w:sz w:val="20"/>
          <w:szCs w:val="20"/>
        </w:rPr>
        <w:t xml:space="preserve">, </w:t>
      </w:r>
      <w:bookmarkStart w:id="13" w:name="_Hlk200957191"/>
      <w:proofErr w:type="spellStart"/>
      <w:r w:rsidRPr="00EB1D0E">
        <w:rPr>
          <w:rFonts w:ascii="Times New Roman" w:hAnsi="Times New Roman" w:cs="Times New Roman" w:hint="eastAsia"/>
          <w:sz w:val="20"/>
          <w:szCs w:val="20"/>
        </w:rPr>
        <w:t>Chongwei</w:t>
      </w:r>
      <w:proofErr w:type="spellEnd"/>
      <w:r w:rsidRPr="00EB1D0E">
        <w:rPr>
          <w:rFonts w:ascii="Times New Roman" w:hAnsi="Times New Roman" w:cs="Times New Roman" w:hint="eastAsia"/>
          <w:sz w:val="20"/>
          <w:szCs w:val="20"/>
        </w:rPr>
        <w:t xml:space="preserve"> Chi</w:t>
      </w:r>
      <w:bookmarkEnd w:id="13"/>
      <w:r w:rsidRPr="00EB1D0E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EB1D0E">
        <w:rPr>
          <w:rFonts w:ascii="Times New Roman" w:hAnsi="Times New Roman" w:cs="Times New Roman" w:hint="eastAsia"/>
          <w:sz w:val="20"/>
          <w:szCs w:val="20"/>
        </w:rPr>
        <w:t>,</w:t>
      </w:r>
      <w:bookmarkStart w:id="14" w:name="_Hlk200957197"/>
      <w:r w:rsidRPr="00EB1D0E">
        <w:rPr>
          <w:rFonts w:ascii="Times New Roman" w:hAnsi="Times New Roman" w:cs="Times New Roman" w:hint="eastAsia"/>
          <w:sz w:val="20"/>
          <w:szCs w:val="20"/>
        </w:rPr>
        <w:t xml:space="preserve"> Feng Wang</w:t>
      </w:r>
      <w:bookmarkEnd w:id="14"/>
      <w:r w:rsidRPr="00EB1D0E">
        <w:rPr>
          <w:rFonts w:ascii="Times New Roman" w:hAnsi="Times New Roman" w:cs="Times New Roman" w:hint="eastAsia"/>
          <w:sz w:val="20"/>
          <w:szCs w:val="20"/>
          <w:vertAlign w:val="superscript"/>
        </w:rPr>
        <w:t>3, *</w:t>
      </w:r>
      <w:r w:rsidRPr="00EB1D0E">
        <w:rPr>
          <w:rFonts w:ascii="Times New Roman" w:hAnsi="Times New Roman" w:cs="Times New Roman" w:hint="eastAsia"/>
          <w:sz w:val="20"/>
          <w:szCs w:val="20"/>
        </w:rPr>
        <w:t xml:space="preserve">, </w:t>
      </w:r>
      <w:bookmarkStart w:id="15" w:name="_Hlk200957204"/>
      <w:r w:rsidRPr="00EB1D0E">
        <w:rPr>
          <w:rFonts w:ascii="Times New Roman" w:hAnsi="Times New Roman" w:cs="Times New Roman" w:hint="eastAsia"/>
          <w:sz w:val="20"/>
          <w:szCs w:val="20"/>
        </w:rPr>
        <w:t>Zhenhua Hu</w:t>
      </w:r>
      <w:bookmarkEnd w:id="15"/>
      <w:r w:rsidRPr="00EB1D0E">
        <w:rPr>
          <w:rFonts w:ascii="Times New Roman" w:hAnsi="Times New Roman" w:cs="Times New Roman" w:hint="eastAsia"/>
          <w:sz w:val="20"/>
          <w:szCs w:val="20"/>
          <w:vertAlign w:val="superscript"/>
        </w:rPr>
        <w:t>2, 6, 7, *</w:t>
      </w:r>
      <w:r w:rsidRPr="00EB1D0E">
        <w:rPr>
          <w:rFonts w:ascii="Times New Roman" w:hAnsi="Times New Roman" w:cs="Times New Roman" w:hint="eastAsia"/>
          <w:sz w:val="20"/>
          <w:szCs w:val="20"/>
        </w:rPr>
        <w:t xml:space="preserve">, </w:t>
      </w:r>
      <w:bookmarkStart w:id="16" w:name="_Hlk200957211"/>
      <w:r w:rsidRPr="00EB1D0E">
        <w:rPr>
          <w:rFonts w:ascii="Times New Roman" w:hAnsi="Times New Roman" w:cs="Times New Roman" w:hint="eastAsia"/>
          <w:sz w:val="20"/>
          <w:szCs w:val="20"/>
        </w:rPr>
        <w:t>Jie Tian</w:t>
      </w:r>
      <w:bookmarkEnd w:id="16"/>
      <w:r w:rsidRPr="00EB1D0E">
        <w:rPr>
          <w:rFonts w:ascii="Times New Roman" w:hAnsi="Times New Roman" w:cs="Times New Roman" w:hint="eastAsia"/>
          <w:sz w:val="20"/>
          <w:szCs w:val="20"/>
          <w:vertAlign w:val="superscript"/>
        </w:rPr>
        <w:t>2,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5, </w:t>
      </w:r>
      <w:r w:rsidRPr="00EB1D0E">
        <w:rPr>
          <w:rFonts w:ascii="Times New Roman" w:hAnsi="Times New Roman" w:cs="Times New Roman" w:hint="eastAsia"/>
          <w:sz w:val="20"/>
          <w:szCs w:val="20"/>
          <w:vertAlign w:val="superscript"/>
        </w:rPr>
        <w:t>6, 7, 8, *</w:t>
      </w:r>
      <w:r w:rsidRPr="00EB1D0E">
        <w:rPr>
          <w:rFonts w:ascii="Times New Roman" w:hAnsi="Times New Roman" w:cs="Times New Roman" w:hint="eastAsia"/>
          <w:sz w:val="20"/>
          <w:szCs w:val="20"/>
        </w:rPr>
        <w:t xml:space="preserve">   </w:t>
      </w:r>
    </w:p>
    <w:p w14:paraId="7AB3DCAC" w14:textId="77777777" w:rsidR="00ED585B" w:rsidRDefault="00ED585B" w:rsidP="00ED585B">
      <w:pPr>
        <w:adjustRightInd w:val="0"/>
        <w:snapToGrid w:val="0"/>
        <w:spacing w:beforeLines="100" w:before="312" w:line="360" w:lineRule="auto"/>
        <w:rPr>
          <w:rFonts w:ascii="Times New Roman" w:hAnsi="Times New Roman" w:cs="Times New Roman"/>
          <w:b/>
          <w:bCs/>
          <w:sz w:val="22"/>
        </w:rPr>
      </w:pPr>
      <w:r w:rsidRPr="00696F72">
        <w:rPr>
          <w:rFonts w:ascii="Times New Roman" w:hAnsi="Times New Roman" w:cs="Times New Roman"/>
          <w:b/>
          <w:bCs/>
          <w:sz w:val="22"/>
        </w:rPr>
        <w:t>Affiliations</w:t>
      </w:r>
    </w:p>
    <w:p w14:paraId="62BB121A" w14:textId="254C49B1" w:rsidR="00B077EC" w:rsidRPr="00ED585B" w:rsidRDefault="00B077EC" w:rsidP="00ED585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B1D0E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EB1D0E">
        <w:rPr>
          <w:rFonts w:ascii="Times New Roman" w:hAnsi="Times New Roman" w:cs="Times New Roman" w:hint="eastAsia"/>
          <w:sz w:val="20"/>
          <w:szCs w:val="20"/>
        </w:rPr>
        <w:t>Department of Radiology,</w:t>
      </w:r>
      <w:bookmarkStart w:id="17" w:name="OLE_LINK7"/>
      <w:r w:rsidRPr="00EB1D0E">
        <w:rPr>
          <w:rFonts w:ascii="Times New Roman" w:hAnsi="Times New Roman" w:cs="Times New Roman" w:hint="eastAsia"/>
          <w:sz w:val="20"/>
          <w:szCs w:val="20"/>
        </w:rPr>
        <w:t xml:space="preserve"> First Hospital of Shanxi Medical University</w:t>
      </w:r>
      <w:bookmarkEnd w:id="17"/>
      <w:r w:rsidRPr="00EB1D0E">
        <w:rPr>
          <w:rFonts w:ascii="Times New Roman" w:hAnsi="Times New Roman" w:cs="Times New Roman" w:hint="eastAsia"/>
          <w:sz w:val="20"/>
          <w:szCs w:val="20"/>
        </w:rPr>
        <w:t>, Taiyuan, China</w:t>
      </w:r>
    </w:p>
    <w:p w14:paraId="3DB248FC" w14:textId="77777777" w:rsidR="00B077EC" w:rsidRPr="00EB1D0E" w:rsidRDefault="00B077EC" w:rsidP="00B077EC">
      <w:pPr>
        <w:rPr>
          <w:rFonts w:ascii="Times New Roman" w:hAnsi="Times New Roman" w:cs="Times New Roman"/>
          <w:sz w:val="20"/>
          <w:szCs w:val="20"/>
        </w:rPr>
      </w:pPr>
      <w:r w:rsidRPr="00EB1D0E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EB1D0E">
        <w:rPr>
          <w:rFonts w:ascii="Times New Roman" w:hAnsi="Times New Roman" w:cs="Times New Roman" w:hint="eastAsia"/>
          <w:sz w:val="20"/>
          <w:szCs w:val="20"/>
        </w:rPr>
        <w:t>CAS Key Laboratory of Molecular Imaging, Beijing Key Laboratory of Molecular Imaging, Institute of Automation, Chinese Academy of Sciences, Beijing, China</w:t>
      </w:r>
    </w:p>
    <w:p w14:paraId="7BA6C7B5" w14:textId="77777777" w:rsidR="00B077EC" w:rsidRPr="00EB1D0E" w:rsidRDefault="00B077EC" w:rsidP="00B077EC">
      <w:pPr>
        <w:rPr>
          <w:rFonts w:ascii="Times New Roman" w:hAnsi="Times New Roman" w:cs="Times New Roman"/>
          <w:sz w:val="20"/>
          <w:szCs w:val="20"/>
        </w:rPr>
      </w:pPr>
      <w:r w:rsidRPr="00EB1D0E">
        <w:rPr>
          <w:rFonts w:ascii="Times New Roman" w:hAnsi="Times New Roman" w:cs="Times New Roman" w:hint="eastAsia"/>
          <w:sz w:val="20"/>
          <w:szCs w:val="20"/>
          <w:vertAlign w:val="superscript"/>
        </w:rPr>
        <w:t>3</w:t>
      </w:r>
      <w:r w:rsidRPr="00EB1D0E">
        <w:rPr>
          <w:rFonts w:ascii="Times New Roman" w:hAnsi="Times New Roman" w:cs="Times New Roman" w:hint="eastAsia"/>
          <w:sz w:val="20"/>
          <w:szCs w:val="20"/>
        </w:rPr>
        <w:t xml:space="preserve">Department of Gynecology, The Fifth Affiliated Hospital of Sun Yat-sen University, Zhuhai, China </w:t>
      </w:r>
    </w:p>
    <w:p w14:paraId="484854A1" w14:textId="77777777" w:rsidR="00B077EC" w:rsidRPr="00EB1D0E" w:rsidRDefault="00B077EC" w:rsidP="00B077EC">
      <w:pPr>
        <w:rPr>
          <w:rFonts w:ascii="Times New Roman" w:hAnsi="Times New Roman" w:cs="Times New Roman"/>
          <w:sz w:val="20"/>
          <w:szCs w:val="20"/>
        </w:rPr>
      </w:pPr>
      <w:r w:rsidRPr="00EB1D0E">
        <w:rPr>
          <w:rFonts w:ascii="Times New Roman" w:hAnsi="Times New Roman" w:cs="Times New Roman" w:hint="eastAsia"/>
          <w:sz w:val="20"/>
          <w:szCs w:val="20"/>
          <w:vertAlign w:val="superscript"/>
        </w:rPr>
        <w:t>4</w:t>
      </w:r>
      <w:r w:rsidRPr="00EB1D0E">
        <w:rPr>
          <w:rFonts w:ascii="Times New Roman" w:hAnsi="Times New Roman" w:cs="Times New Roman" w:hint="eastAsia"/>
          <w:sz w:val="20"/>
          <w:szCs w:val="20"/>
        </w:rPr>
        <w:t>Key Laboratory of Carcinogenesis and Translational Research (Ministry of Education), Department of Gastrointestinal Cancer Center, Ward I, Peking University Cancer Hospital &amp; Institute, Beijing, China</w:t>
      </w:r>
    </w:p>
    <w:p w14:paraId="19E3714B" w14:textId="77777777" w:rsidR="00B077EC" w:rsidRPr="00EB1D0E" w:rsidRDefault="00B077EC" w:rsidP="00B077EC">
      <w:pPr>
        <w:rPr>
          <w:rFonts w:ascii="Times New Roman" w:hAnsi="Times New Roman" w:cs="Times New Roman"/>
          <w:sz w:val="20"/>
          <w:szCs w:val="20"/>
        </w:rPr>
      </w:pPr>
      <w:r w:rsidRPr="00EB1D0E">
        <w:rPr>
          <w:rFonts w:ascii="Times New Roman" w:hAnsi="Times New Roman" w:cs="Times New Roman" w:hint="eastAsia"/>
          <w:sz w:val="20"/>
          <w:szCs w:val="20"/>
          <w:vertAlign w:val="superscript"/>
        </w:rPr>
        <w:t>5</w:t>
      </w:r>
      <w:r w:rsidRPr="00EB1D0E">
        <w:rPr>
          <w:rFonts w:ascii="Times New Roman" w:hAnsi="Times New Roman" w:cs="Times New Roman" w:hint="eastAsia"/>
          <w:sz w:val="20"/>
          <w:szCs w:val="20"/>
        </w:rPr>
        <w:t xml:space="preserve">Key Laboratory of Big Data-Based Precision Medicine of Ministry of Industry and Information Technology, School of Engineering Medicine, </w:t>
      </w:r>
      <w:proofErr w:type="spellStart"/>
      <w:r w:rsidRPr="00EB1D0E">
        <w:rPr>
          <w:rFonts w:ascii="Times New Roman" w:hAnsi="Times New Roman" w:cs="Times New Roman" w:hint="eastAsia"/>
          <w:sz w:val="20"/>
          <w:szCs w:val="20"/>
        </w:rPr>
        <w:t>Beihang</w:t>
      </w:r>
      <w:proofErr w:type="spellEnd"/>
      <w:r w:rsidRPr="00EB1D0E">
        <w:rPr>
          <w:rFonts w:ascii="Times New Roman" w:hAnsi="Times New Roman" w:cs="Times New Roman" w:hint="eastAsia"/>
          <w:sz w:val="20"/>
          <w:szCs w:val="20"/>
        </w:rPr>
        <w:t xml:space="preserve"> University, Beijing, China</w:t>
      </w:r>
    </w:p>
    <w:p w14:paraId="457E04B1" w14:textId="77777777" w:rsidR="00B077EC" w:rsidRPr="00EB1D0E" w:rsidRDefault="00B077EC" w:rsidP="00B077EC">
      <w:pPr>
        <w:rPr>
          <w:rFonts w:ascii="Times New Roman" w:hAnsi="Times New Roman" w:cs="Times New Roman"/>
          <w:sz w:val="20"/>
          <w:szCs w:val="20"/>
        </w:rPr>
      </w:pPr>
      <w:r w:rsidRPr="00EB1D0E">
        <w:rPr>
          <w:rFonts w:ascii="Times New Roman" w:hAnsi="Times New Roman" w:cs="Times New Roman" w:hint="eastAsia"/>
          <w:sz w:val="20"/>
          <w:szCs w:val="20"/>
          <w:vertAlign w:val="superscript"/>
        </w:rPr>
        <w:t>6</w:t>
      </w:r>
      <w:r w:rsidRPr="00EB1D0E">
        <w:rPr>
          <w:rFonts w:ascii="Times New Roman" w:hAnsi="Times New Roman" w:cs="Times New Roman" w:hint="eastAsia"/>
          <w:sz w:val="20"/>
          <w:szCs w:val="20"/>
        </w:rPr>
        <w:t xml:space="preserve">School of Artificial Intelligence, University of Chinese Academy of Sciences, Beijing, China </w:t>
      </w:r>
    </w:p>
    <w:p w14:paraId="0E86C7DB" w14:textId="77777777" w:rsidR="00B077EC" w:rsidRPr="00EB1D0E" w:rsidRDefault="00B077EC" w:rsidP="00B077EC">
      <w:pPr>
        <w:rPr>
          <w:rFonts w:ascii="Times New Roman" w:hAnsi="Times New Roman" w:cs="Times New Roman"/>
          <w:sz w:val="20"/>
          <w:szCs w:val="20"/>
        </w:rPr>
      </w:pPr>
      <w:r w:rsidRPr="00EB1D0E">
        <w:rPr>
          <w:rFonts w:ascii="Times New Roman" w:hAnsi="Times New Roman" w:cs="Times New Roman" w:hint="eastAsia"/>
          <w:sz w:val="20"/>
          <w:szCs w:val="20"/>
          <w:vertAlign w:val="superscript"/>
        </w:rPr>
        <w:t>7</w:t>
      </w:r>
      <w:r w:rsidRPr="00EB1D0E">
        <w:rPr>
          <w:rFonts w:ascii="Times New Roman" w:hAnsi="Times New Roman" w:cs="Times New Roman" w:hint="eastAsia"/>
          <w:sz w:val="20"/>
          <w:szCs w:val="20"/>
        </w:rPr>
        <w:t>National Key Laboratory of Kidney Diseases, Beijing, China</w:t>
      </w:r>
    </w:p>
    <w:p w14:paraId="63ADCFF5" w14:textId="77777777" w:rsidR="00B077EC" w:rsidRPr="00EB1D0E" w:rsidRDefault="00B077EC" w:rsidP="00B077E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8</w:t>
      </w:r>
      <w:r w:rsidRPr="00EB1D0E">
        <w:rPr>
          <w:rFonts w:ascii="Times New Roman" w:hAnsi="Times New Roman" w:cs="Times New Roman" w:hint="eastAsia"/>
          <w:sz w:val="20"/>
          <w:szCs w:val="20"/>
        </w:rPr>
        <w:t xml:space="preserve">Engineering Research Center of Molecular and Neuro Imaging of Ministry of Education, School of Life Science and Technology, </w:t>
      </w:r>
      <w:proofErr w:type="spellStart"/>
      <w:r w:rsidRPr="00EB1D0E">
        <w:rPr>
          <w:rFonts w:ascii="Times New Roman" w:hAnsi="Times New Roman" w:cs="Times New Roman" w:hint="eastAsia"/>
          <w:sz w:val="20"/>
          <w:szCs w:val="20"/>
        </w:rPr>
        <w:t>Xidian</w:t>
      </w:r>
      <w:proofErr w:type="spellEnd"/>
      <w:r w:rsidRPr="00EB1D0E">
        <w:rPr>
          <w:rFonts w:ascii="Times New Roman" w:hAnsi="Times New Roman" w:cs="Times New Roman" w:hint="eastAsia"/>
          <w:sz w:val="20"/>
          <w:szCs w:val="20"/>
        </w:rPr>
        <w:t xml:space="preserve"> University, Xi</w:t>
      </w:r>
      <w:r w:rsidRPr="00EB1D0E">
        <w:rPr>
          <w:rFonts w:ascii="Times New Roman" w:hAnsi="Times New Roman" w:cs="Times New Roman" w:hint="eastAsia"/>
          <w:sz w:val="20"/>
          <w:szCs w:val="20"/>
        </w:rPr>
        <w:t>’</w:t>
      </w:r>
      <w:proofErr w:type="spellStart"/>
      <w:r w:rsidRPr="00EB1D0E">
        <w:rPr>
          <w:rFonts w:ascii="Times New Roman" w:hAnsi="Times New Roman" w:cs="Times New Roman" w:hint="eastAsia"/>
          <w:sz w:val="20"/>
          <w:szCs w:val="20"/>
        </w:rPr>
        <w:t>an</w:t>
      </w:r>
      <w:proofErr w:type="spellEnd"/>
      <w:r w:rsidRPr="00EB1D0E">
        <w:rPr>
          <w:rFonts w:ascii="Times New Roman" w:hAnsi="Times New Roman" w:cs="Times New Roman" w:hint="eastAsia"/>
          <w:sz w:val="20"/>
          <w:szCs w:val="20"/>
        </w:rPr>
        <w:t>, China</w:t>
      </w:r>
    </w:p>
    <w:p w14:paraId="1E0FDB13" w14:textId="77777777" w:rsidR="00B077EC" w:rsidRPr="00EB1D0E" w:rsidRDefault="00B077EC" w:rsidP="00B077E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B1D0E">
        <w:rPr>
          <w:rFonts w:ascii="Times New Roman" w:hAnsi="Times New Roman" w:cs="Times New Roman" w:hint="eastAsia"/>
          <w:b/>
          <w:bCs/>
          <w:sz w:val="20"/>
          <w:szCs w:val="20"/>
          <w:vertAlign w:val="superscript"/>
        </w:rPr>
        <w:t>#</w:t>
      </w:r>
      <w:r w:rsidRPr="00EB1D0E">
        <w:rPr>
          <w:rFonts w:ascii="Times New Roman" w:hAnsi="Times New Roman" w:cs="Times New Roman" w:hint="eastAsia"/>
          <w:b/>
          <w:bCs/>
          <w:sz w:val="20"/>
          <w:szCs w:val="20"/>
        </w:rPr>
        <w:t>These authors contributed equally to this work.</w:t>
      </w:r>
    </w:p>
    <w:p w14:paraId="61541F0C" w14:textId="77777777" w:rsidR="00B077EC" w:rsidRPr="00EB1D0E" w:rsidRDefault="00B077EC" w:rsidP="00B077E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B1D0E">
        <w:rPr>
          <w:rFonts w:ascii="Times New Roman" w:hAnsi="Times New Roman" w:cs="Times New Roman" w:hint="eastAsia"/>
          <w:b/>
          <w:bCs/>
          <w:sz w:val="20"/>
          <w:szCs w:val="20"/>
          <w:vertAlign w:val="superscript"/>
        </w:rPr>
        <w:t>*</w:t>
      </w:r>
      <w:r w:rsidRPr="00EB1D0E">
        <w:rPr>
          <w:rFonts w:ascii="Times New Roman" w:hAnsi="Times New Roman" w:cs="Times New Roman" w:hint="eastAsia"/>
          <w:b/>
          <w:bCs/>
          <w:sz w:val="20"/>
          <w:szCs w:val="20"/>
        </w:rPr>
        <w:t>Correspondence to:</w:t>
      </w:r>
    </w:p>
    <w:p w14:paraId="73380392" w14:textId="77777777" w:rsidR="00B077EC" w:rsidRPr="00EB1D0E" w:rsidRDefault="00B077EC" w:rsidP="00B077E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18" w:name="_Hlk200956837"/>
      <w:r w:rsidRPr="00EB1D0E">
        <w:rPr>
          <w:rFonts w:ascii="Times New Roman" w:hAnsi="Times New Roman" w:cs="Times New Roman" w:hint="eastAsia"/>
          <w:sz w:val="20"/>
          <w:szCs w:val="20"/>
        </w:rPr>
        <w:t>Feng Wang, 1206346068@qq.com</w:t>
      </w:r>
    </w:p>
    <w:p w14:paraId="46EDEDAD" w14:textId="77777777" w:rsidR="00B077EC" w:rsidRPr="00EB1D0E" w:rsidRDefault="00B077EC" w:rsidP="00B077E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B1D0E">
        <w:rPr>
          <w:rFonts w:ascii="Times New Roman" w:hAnsi="Times New Roman" w:cs="Times New Roman" w:hint="eastAsia"/>
          <w:sz w:val="20"/>
          <w:szCs w:val="20"/>
        </w:rPr>
        <w:t>Zhenhua Hu, zhenhua.hu@ia.ac.cn</w:t>
      </w:r>
    </w:p>
    <w:p w14:paraId="30C3E695" w14:textId="77777777" w:rsidR="00B077EC" w:rsidRPr="00EB1D0E" w:rsidRDefault="00B077EC" w:rsidP="00B077E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B1D0E">
        <w:rPr>
          <w:rFonts w:ascii="Times New Roman" w:hAnsi="Times New Roman" w:cs="Times New Roman" w:hint="eastAsia"/>
          <w:sz w:val="20"/>
          <w:szCs w:val="20"/>
        </w:rPr>
        <w:t xml:space="preserve">Jie Tian, jie.tian@ia.ac.cn </w:t>
      </w:r>
    </w:p>
    <w:bookmarkEnd w:id="0"/>
    <w:bookmarkEnd w:id="1"/>
    <w:bookmarkEnd w:id="2"/>
    <w:bookmarkEnd w:id="18"/>
    <w:p w14:paraId="0D62FB28" w14:textId="23FF7589" w:rsidR="00B077EC" w:rsidRDefault="00B077EC" w:rsidP="001726F1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0C6EF31" w14:textId="77777777" w:rsidR="004869C1" w:rsidRDefault="004869C1" w:rsidP="001726F1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A776F7E" w14:textId="77777777" w:rsidR="004869C1" w:rsidRDefault="004869C1" w:rsidP="001726F1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3D28FEE" w14:textId="77777777" w:rsidR="004869C1" w:rsidRDefault="004869C1" w:rsidP="001726F1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0E2BCEC" w14:textId="77777777" w:rsidR="004869C1" w:rsidRDefault="004869C1" w:rsidP="001726F1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325FC28" w14:textId="77777777" w:rsidR="004869C1" w:rsidRDefault="004869C1" w:rsidP="001726F1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D788094" w14:textId="77777777" w:rsidR="004869C1" w:rsidRDefault="004869C1" w:rsidP="001726F1">
      <w:pPr>
        <w:spacing w:line="360" w:lineRule="auto"/>
        <w:rPr>
          <w:rStyle w:val="fontstyle01"/>
          <w:rFonts w:ascii="Times New Roman" w:hAnsi="Times New Roman" w:cs="Times New Roman"/>
          <w:b/>
          <w:bCs/>
          <w:color w:val="auto"/>
          <w:sz w:val="20"/>
          <w:szCs w:val="20"/>
        </w:rPr>
      </w:pPr>
    </w:p>
    <w:p w14:paraId="12AE76E0" w14:textId="77777777" w:rsidR="00B077EC" w:rsidRDefault="00B077EC" w:rsidP="001726F1">
      <w:pPr>
        <w:spacing w:line="360" w:lineRule="auto"/>
        <w:rPr>
          <w:rStyle w:val="fontstyle01"/>
          <w:rFonts w:ascii="Times New Roman" w:hAnsi="Times New Roman" w:cs="Times New Roman"/>
          <w:b/>
          <w:bCs/>
          <w:color w:val="auto"/>
          <w:sz w:val="20"/>
          <w:szCs w:val="20"/>
        </w:rPr>
      </w:pPr>
    </w:p>
    <w:bookmarkEnd w:id="3"/>
    <w:bookmarkEnd w:id="4"/>
    <w:p w14:paraId="28D0C908" w14:textId="77777777" w:rsidR="00B129B4" w:rsidRPr="007956F4" w:rsidRDefault="00B129B4" w:rsidP="007956F4">
      <w:pPr>
        <w:spacing w:line="360" w:lineRule="auto"/>
        <w:rPr>
          <w:rFonts w:ascii="Times New Roman" w:eastAsia="DengXian" w:hAnsi="Times New Roman" w:cs="Times New Roman"/>
          <w:sz w:val="20"/>
          <w:szCs w:val="20"/>
        </w:rPr>
      </w:pPr>
    </w:p>
    <w:tbl>
      <w:tblPr>
        <w:tblW w:w="828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58"/>
        <w:gridCol w:w="3929"/>
      </w:tblGrid>
      <w:tr w:rsidR="002446C5" w:rsidRPr="004C59E7" w14:paraId="7A17CA17" w14:textId="77777777" w:rsidTr="00B46B09">
        <w:trPr>
          <w:trHeight w:val="480"/>
        </w:trPr>
        <w:tc>
          <w:tcPr>
            <w:tcW w:w="828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FEE7552" w14:textId="1AE6C7B5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lastRenderedPageBreak/>
              <w:t xml:space="preserve">Table </w:t>
            </w:r>
            <w:r w:rsidR="00872BCC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S</w:t>
            </w:r>
            <w:r w:rsidRPr="004C59E7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1. Characteristics of the study patients</w:t>
            </w:r>
          </w:p>
        </w:tc>
      </w:tr>
      <w:tr w:rsidR="002446C5" w:rsidRPr="004C59E7" w14:paraId="4D4A29F7" w14:textId="77777777" w:rsidTr="00B46B09">
        <w:trPr>
          <w:trHeight w:val="428"/>
        </w:trPr>
        <w:tc>
          <w:tcPr>
            <w:tcW w:w="43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DB0C592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1985D91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4C59E7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Mean±S.D</w:t>
            </w:r>
            <w:proofErr w:type="spellEnd"/>
            <w:r w:rsidRPr="004C59E7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. or N (%) </w:t>
            </w:r>
          </w:p>
        </w:tc>
      </w:tr>
      <w:tr w:rsidR="002446C5" w:rsidRPr="004C59E7" w14:paraId="5A1C6FE3" w14:textId="77777777" w:rsidTr="00B46B09">
        <w:trPr>
          <w:trHeight w:val="498"/>
        </w:trPr>
        <w:tc>
          <w:tcPr>
            <w:tcW w:w="435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138BB9B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Age(years)</w:t>
            </w:r>
          </w:p>
        </w:tc>
        <w:tc>
          <w:tcPr>
            <w:tcW w:w="392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881E433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7.7±10.6</w:t>
            </w:r>
          </w:p>
        </w:tc>
      </w:tr>
      <w:tr w:rsidR="002446C5" w:rsidRPr="004C59E7" w14:paraId="1801B754" w14:textId="77777777" w:rsidTr="00B46B09">
        <w:trPr>
          <w:trHeight w:val="378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FFD3EDF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BMI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161979B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2.3±2.6</w:t>
            </w:r>
          </w:p>
        </w:tc>
      </w:tr>
      <w:tr w:rsidR="002446C5" w:rsidRPr="004C59E7" w14:paraId="1E026C6F" w14:textId="77777777" w:rsidTr="00B46B09">
        <w:trPr>
          <w:trHeight w:val="421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4E2D6D4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Preoperative FIGO stag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D5842AA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2446C5" w:rsidRPr="004C59E7" w14:paraId="1E4167F9" w14:textId="77777777" w:rsidTr="00B46B09">
        <w:trPr>
          <w:trHeight w:val="378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E069312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 IB1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D4514F2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 (30.0)</w:t>
            </w:r>
          </w:p>
        </w:tc>
      </w:tr>
      <w:tr w:rsidR="002446C5" w:rsidRPr="004C59E7" w14:paraId="31A3ED33" w14:textId="77777777" w:rsidTr="00B46B09">
        <w:trPr>
          <w:trHeight w:val="378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E3E900D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 IB2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1291F55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 (10.0)</w:t>
            </w:r>
          </w:p>
        </w:tc>
      </w:tr>
      <w:tr w:rsidR="002446C5" w:rsidRPr="004C59E7" w14:paraId="3CA1B0FD" w14:textId="77777777" w:rsidTr="00B46B09">
        <w:trPr>
          <w:trHeight w:val="378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8CF97E3" w14:textId="5812D99D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 </w:t>
            </w:r>
            <w:r w:rsidR="005540BC" w:rsidRPr="004C59E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</w:t>
            </w:r>
            <w:r w:rsidRPr="004C59E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3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F02E1EA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 (10.0)</w:t>
            </w:r>
          </w:p>
        </w:tc>
      </w:tr>
      <w:tr w:rsidR="002446C5" w:rsidRPr="004C59E7" w14:paraId="66B04393" w14:textId="77777777" w:rsidTr="00B46B09">
        <w:trPr>
          <w:trHeight w:val="378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20FB1BA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 IIA1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F2201EA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 (50.0)</w:t>
            </w:r>
          </w:p>
        </w:tc>
      </w:tr>
      <w:tr w:rsidR="002446C5" w:rsidRPr="004C59E7" w14:paraId="379D4F48" w14:textId="77777777" w:rsidTr="00B46B09">
        <w:trPr>
          <w:trHeight w:val="378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31D48E1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Histologic typ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581977C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2446C5" w:rsidRPr="004C59E7" w14:paraId="458893A2" w14:textId="77777777" w:rsidTr="00B46B09">
        <w:trPr>
          <w:trHeight w:val="378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8F751D4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 adenocarcinoma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30AEF3C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 (20.0)</w:t>
            </w:r>
          </w:p>
        </w:tc>
      </w:tr>
      <w:tr w:rsidR="002446C5" w:rsidRPr="004C59E7" w14:paraId="4AFCBA89" w14:textId="77777777" w:rsidTr="00B46B09">
        <w:trPr>
          <w:trHeight w:val="378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3948897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 squamous cell carcinoma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448E16C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 (80.0)</w:t>
            </w:r>
          </w:p>
        </w:tc>
      </w:tr>
      <w:tr w:rsidR="002446C5" w:rsidRPr="004C59E7" w14:paraId="719CB2BE" w14:textId="77777777" w:rsidTr="00B46B09">
        <w:trPr>
          <w:trHeight w:val="378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C8CEC7D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Cervical conization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55965A2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2446C5" w:rsidRPr="004C59E7" w14:paraId="60D8182F" w14:textId="77777777" w:rsidTr="00B46B09">
        <w:trPr>
          <w:trHeight w:val="378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3821A63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 ye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13B0914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 (20.0)</w:t>
            </w:r>
          </w:p>
        </w:tc>
      </w:tr>
      <w:tr w:rsidR="002446C5" w:rsidRPr="004C59E7" w14:paraId="219F2A1C" w14:textId="77777777" w:rsidTr="00B46B09">
        <w:trPr>
          <w:trHeight w:val="251"/>
        </w:trPr>
        <w:tc>
          <w:tcPr>
            <w:tcW w:w="435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D24ADB2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 no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32871B5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 (80.0)</w:t>
            </w:r>
          </w:p>
        </w:tc>
      </w:tr>
      <w:tr w:rsidR="002446C5" w:rsidRPr="004C59E7" w14:paraId="35570265" w14:textId="77777777" w:rsidTr="00B46B09">
        <w:trPr>
          <w:trHeight w:val="610"/>
        </w:trPr>
        <w:tc>
          <w:tcPr>
            <w:tcW w:w="828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21F4996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MI, body mass index; FIGO, International Federation of Gynecology and Obstetrics; S.D., standard deviation</w:t>
            </w:r>
          </w:p>
        </w:tc>
      </w:tr>
    </w:tbl>
    <w:p w14:paraId="66039CC1" w14:textId="77777777" w:rsidR="002446C5" w:rsidRPr="004C59E7" w:rsidRDefault="002446C5" w:rsidP="001726F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33A17D91" w14:textId="77777777" w:rsidR="002446C5" w:rsidRPr="004C59E7" w:rsidRDefault="002446C5" w:rsidP="001726F1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555AFB44" w14:textId="77777777" w:rsidR="002446C5" w:rsidRPr="004C59E7" w:rsidRDefault="002446C5" w:rsidP="001726F1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1E664682" w14:textId="77777777" w:rsidR="002446C5" w:rsidRPr="004C59E7" w:rsidRDefault="002446C5" w:rsidP="001726F1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7E042438" w14:textId="35C4E6DD" w:rsidR="002446C5" w:rsidRPr="004C59E7" w:rsidRDefault="002446C5" w:rsidP="001726F1">
      <w:pPr>
        <w:pStyle w:val="EndNoteBibliography"/>
        <w:spacing w:line="360" w:lineRule="auto"/>
        <w:rPr>
          <w:rFonts w:ascii="Times New Roman" w:hAnsi="Times New Roman" w:cs="Times New Roman"/>
          <w:szCs w:val="20"/>
        </w:rPr>
      </w:pPr>
    </w:p>
    <w:sectPr w:rsidR="002446C5" w:rsidRPr="004C59E7" w:rsidSect="003765B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F1BB56" w14:textId="77777777" w:rsidR="00CF3FC8" w:rsidRDefault="00CF3FC8" w:rsidP="00C92BAE">
      <w:r>
        <w:separator/>
      </w:r>
    </w:p>
  </w:endnote>
  <w:endnote w:type="continuationSeparator" w:id="0">
    <w:p w14:paraId="06697245" w14:textId="77777777" w:rsidR="00CF3FC8" w:rsidRDefault="00CF3FC8" w:rsidP="00C92B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b03e4648.B">
    <w:altName w:val="Cambria"/>
    <w:panose1 w:val="020B0604020202020204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62315785"/>
      <w:docPartObj>
        <w:docPartGallery w:val="Page Numbers (Bottom of Page)"/>
        <w:docPartUnique/>
      </w:docPartObj>
    </w:sdtPr>
    <w:sdtContent>
      <w:p w14:paraId="554C114A" w14:textId="527D6C82" w:rsidR="006F201F" w:rsidRDefault="006F201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83BF75A" w14:textId="77777777" w:rsidR="006F201F" w:rsidRDefault="006F201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4C1E4E" w14:textId="77777777" w:rsidR="00CF3FC8" w:rsidRDefault="00CF3FC8" w:rsidP="00C92BAE">
      <w:r>
        <w:separator/>
      </w:r>
    </w:p>
  </w:footnote>
  <w:footnote w:type="continuationSeparator" w:id="0">
    <w:p w14:paraId="17FED00F" w14:textId="77777777" w:rsidR="00CF3FC8" w:rsidRDefault="00CF3FC8" w:rsidP="00C92B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E800F8"/>
    <w:multiLevelType w:val="hybridMultilevel"/>
    <w:tmpl w:val="9F7CF09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4043756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22zezrkd2ad9ezzapx5v249a992s5e00fv&quot;&gt;My EndNote Library2-Converted&lt;record-ids&gt;&lt;item&gt;175&lt;/item&gt;&lt;item&gt;176&lt;/item&gt;&lt;item&gt;199&lt;/item&gt;&lt;item&gt;205&lt;/item&gt;&lt;item&gt;310&lt;/item&gt;&lt;item&gt;476&lt;/item&gt;&lt;/record-ids&gt;&lt;/item&gt;&lt;/Libraries&gt;"/>
    <w:docVar w:name="EN.UseJSCitationFormat" w:val="False"/>
  </w:docVars>
  <w:rsids>
    <w:rsidRoot w:val="006B7EDE"/>
    <w:rsid w:val="00004C8A"/>
    <w:rsid w:val="0000688D"/>
    <w:rsid w:val="00007B8B"/>
    <w:rsid w:val="00011148"/>
    <w:rsid w:val="00011DAE"/>
    <w:rsid w:val="00014C6E"/>
    <w:rsid w:val="0001608C"/>
    <w:rsid w:val="000212D9"/>
    <w:rsid w:val="00022B1A"/>
    <w:rsid w:val="00023DB1"/>
    <w:rsid w:val="0002432A"/>
    <w:rsid w:val="00026AF6"/>
    <w:rsid w:val="000272E6"/>
    <w:rsid w:val="00035C8E"/>
    <w:rsid w:val="000368B7"/>
    <w:rsid w:val="000426D7"/>
    <w:rsid w:val="00051FCB"/>
    <w:rsid w:val="00054DA0"/>
    <w:rsid w:val="000647FD"/>
    <w:rsid w:val="0006523C"/>
    <w:rsid w:val="000666F0"/>
    <w:rsid w:val="000672C1"/>
    <w:rsid w:val="00071335"/>
    <w:rsid w:val="00093CD6"/>
    <w:rsid w:val="0009518A"/>
    <w:rsid w:val="000969F4"/>
    <w:rsid w:val="000A2D15"/>
    <w:rsid w:val="000C0885"/>
    <w:rsid w:val="000C2314"/>
    <w:rsid w:val="000C4F24"/>
    <w:rsid w:val="000C7016"/>
    <w:rsid w:val="000D6F35"/>
    <w:rsid w:val="000E0B30"/>
    <w:rsid w:val="000E1C8F"/>
    <w:rsid w:val="000E2399"/>
    <w:rsid w:val="000E50DC"/>
    <w:rsid w:val="000F37D0"/>
    <w:rsid w:val="000F6AC4"/>
    <w:rsid w:val="00103694"/>
    <w:rsid w:val="00105CF0"/>
    <w:rsid w:val="001112B4"/>
    <w:rsid w:val="00115217"/>
    <w:rsid w:val="0011527A"/>
    <w:rsid w:val="00117433"/>
    <w:rsid w:val="00121574"/>
    <w:rsid w:val="00124484"/>
    <w:rsid w:val="00126140"/>
    <w:rsid w:val="00126E22"/>
    <w:rsid w:val="00127611"/>
    <w:rsid w:val="00127E53"/>
    <w:rsid w:val="00132FA2"/>
    <w:rsid w:val="00136C3C"/>
    <w:rsid w:val="00137233"/>
    <w:rsid w:val="00137284"/>
    <w:rsid w:val="00137EED"/>
    <w:rsid w:val="001400B9"/>
    <w:rsid w:val="00150136"/>
    <w:rsid w:val="001574AB"/>
    <w:rsid w:val="001652A6"/>
    <w:rsid w:val="00171ACB"/>
    <w:rsid w:val="001726F1"/>
    <w:rsid w:val="00173C53"/>
    <w:rsid w:val="00174F8F"/>
    <w:rsid w:val="00184D35"/>
    <w:rsid w:val="00190679"/>
    <w:rsid w:val="0019113B"/>
    <w:rsid w:val="001920FA"/>
    <w:rsid w:val="00192F90"/>
    <w:rsid w:val="0019357C"/>
    <w:rsid w:val="001A00F6"/>
    <w:rsid w:val="001A793B"/>
    <w:rsid w:val="001B026F"/>
    <w:rsid w:val="001B02A0"/>
    <w:rsid w:val="001B1F6B"/>
    <w:rsid w:val="001B249E"/>
    <w:rsid w:val="001B6352"/>
    <w:rsid w:val="001C0D63"/>
    <w:rsid w:val="001C3292"/>
    <w:rsid w:val="001D1EC9"/>
    <w:rsid w:val="001D2640"/>
    <w:rsid w:val="001D4007"/>
    <w:rsid w:val="001D4D2E"/>
    <w:rsid w:val="001D7A1A"/>
    <w:rsid w:val="001F1034"/>
    <w:rsid w:val="001F1C12"/>
    <w:rsid w:val="001F3D0F"/>
    <w:rsid w:val="002049F0"/>
    <w:rsid w:val="002053B7"/>
    <w:rsid w:val="00207FE6"/>
    <w:rsid w:val="00211FFD"/>
    <w:rsid w:val="002145D5"/>
    <w:rsid w:val="00217D3C"/>
    <w:rsid w:val="00223126"/>
    <w:rsid w:val="002232AA"/>
    <w:rsid w:val="002258A5"/>
    <w:rsid w:val="00233B60"/>
    <w:rsid w:val="0024427A"/>
    <w:rsid w:val="002446C5"/>
    <w:rsid w:val="00244890"/>
    <w:rsid w:val="002448AE"/>
    <w:rsid w:val="00247F1E"/>
    <w:rsid w:val="00252556"/>
    <w:rsid w:val="00254909"/>
    <w:rsid w:val="002559CA"/>
    <w:rsid w:val="002604F3"/>
    <w:rsid w:val="002647F2"/>
    <w:rsid w:val="00264A32"/>
    <w:rsid w:val="002665EC"/>
    <w:rsid w:val="00271518"/>
    <w:rsid w:val="00281A54"/>
    <w:rsid w:val="002873BB"/>
    <w:rsid w:val="0029335C"/>
    <w:rsid w:val="002A315C"/>
    <w:rsid w:val="002A4675"/>
    <w:rsid w:val="002A7915"/>
    <w:rsid w:val="002B76CC"/>
    <w:rsid w:val="002C08C5"/>
    <w:rsid w:val="002C6CBD"/>
    <w:rsid w:val="002D31D1"/>
    <w:rsid w:val="002D60B8"/>
    <w:rsid w:val="002E1B29"/>
    <w:rsid w:val="002E4552"/>
    <w:rsid w:val="002E45AD"/>
    <w:rsid w:val="002E7C80"/>
    <w:rsid w:val="002E7F9F"/>
    <w:rsid w:val="002F581C"/>
    <w:rsid w:val="002F71D8"/>
    <w:rsid w:val="00300AA1"/>
    <w:rsid w:val="00301A04"/>
    <w:rsid w:val="003022FE"/>
    <w:rsid w:val="003069DA"/>
    <w:rsid w:val="00314B90"/>
    <w:rsid w:val="0031641F"/>
    <w:rsid w:val="00317D9D"/>
    <w:rsid w:val="00320958"/>
    <w:rsid w:val="00323DB6"/>
    <w:rsid w:val="00331010"/>
    <w:rsid w:val="003322FE"/>
    <w:rsid w:val="0033344C"/>
    <w:rsid w:val="00334162"/>
    <w:rsid w:val="00335495"/>
    <w:rsid w:val="00341B1B"/>
    <w:rsid w:val="00345BEF"/>
    <w:rsid w:val="0034794F"/>
    <w:rsid w:val="003513AA"/>
    <w:rsid w:val="00351436"/>
    <w:rsid w:val="00352487"/>
    <w:rsid w:val="00356538"/>
    <w:rsid w:val="00357277"/>
    <w:rsid w:val="003653C6"/>
    <w:rsid w:val="00373FDF"/>
    <w:rsid w:val="003765B9"/>
    <w:rsid w:val="00380B9A"/>
    <w:rsid w:val="00384692"/>
    <w:rsid w:val="00393873"/>
    <w:rsid w:val="00394D91"/>
    <w:rsid w:val="00396BE0"/>
    <w:rsid w:val="003A2C0C"/>
    <w:rsid w:val="003A3E16"/>
    <w:rsid w:val="003B3543"/>
    <w:rsid w:val="003B7C4B"/>
    <w:rsid w:val="003C4A4C"/>
    <w:rsid w:val="003C6F3B"/>
    <w:rsid w:val="003D1247"/>
    <w:rsid w:val="003D1B30"/>
    <w:rsid w:val="003D2AD7"/>
    <w:rsid w:val="003D2C36"/>
    <w:rsid w:val="003D334C"/>
    <w:rsid w:val="003D7333"/>
    <w:rsid w:val="003D7854"/>
    <w:rsid w:val="003E1E9D"/>
    <w:rsid w:val="00400A6A"/>
    <w:rsid w:val="00400FCF"/>
    <w:rsid w:val="0040100C"/>
    <w:rsid w:val="00405603"/>
    <w:rsid w:val="00407C26"/>
    <w:rsid w:val="00415894"/>
    <w:rsid w:val="00420101"/>
    <w:rsid w:val="00433BF4"/>
    <w:rsid w:val="004349AF"/>
    <w:rsid w:val="00434CF2"/>
    <w:rsid w:val="00440B24"/>
    <w:rsid w:val="00441820"/>
    <w:rsid w:val="00443A04"/>
    <w:rsid w:val="00443AAF"/>
    <w:rsid w:val="004455E2"/>
    <w:rsid w:val="00445A44"/>
    <w:rsid w:val="004551DD"/>
    <w:rsid w:val="0046401B"/>
    <w:rsid w:val="004641B8"/>
    <w:rsid w:val="004651C6"/>
    <w:rsid w:val="00466C3B"/>
    <w:rsid w:val="0047081F"/>
    <w:rsid w:val="004742DE"/>
    <w:rsid w:val="0047784C"/>
    <w:rsid w:val="00480B13"/>
    <w:rsid w:val="00484433"/>
    <w:rsid w:val="004869C1"/>
    <w:rsid w:val="00486DE5"/>
    <w:rsid w:val="004871E0"/>
    <w:rsid w:val="00490CB7"/>
    <w:rsid w:val="00491366"/>
    <w:rsid w:val="004978A5"/>
    <w:rsid w:val="004A0559"/>
    <w:rsid w:val="004A716B"/>
    <w:rsid w:val="004B06A7"/>
    <w:rsid w:val="004B1522"/>
    <w:rsid w:val="004C2395"/>
    <w:rsid w:val="004C32B9"/>
    <w:rsid w:val="004C3859"/>
    <w:rsid w:val="004C39D3"/>
    <w:rsid w:val="004C59E7"/>
    <w:rsid w:val="004C6135"/>
    <w:rsid w:val="004C787A"/>
    <w:rsid w:val="004D04E3"/>
    <w:rsid w:val="004D2FD2"/>
    <w:rsid w:val="004E58E3"/>
    <w:rsid w:val="004E5F06"/>
    <w:rsid w:val="004F0422"/>
    <w:rsid w:val="00507B4F"/>
    <w:rsid w:val="00516395"/>
    <w:rsid w:val="00517DFD"/>
    <w:rsid w:val="00520DD2"/>
    <w:rsid w:val="00524793"/>
    <w:rsid w:val="00525C49"/>
    <w:rsid w:val="005354D6"/>
    <w:rsid w:val="005505C3"/>
    <w:rsid w:val="00551EF1"/>
    <w:rsid w:val="005540BC"/>
    <w:rsid w:val="005542BA"/>
    <w:rsid w:val="00563BCD"/>
    <w:rsid w:val="00567872"/>
    <w:rsid w:val="00570614"/>
    <w:rsid w:val="00574F3F"/>
    <w:rsid w:val="0059123A"/>
    <w:rsid w:val="0059371B"/>
    <w:rsid w:val="00594F18"/>
    <w:rsid w:val="00595006"/>
    <w:rsid w:val="00595267"/>
    <w:rsid w:val="005A04F9"/>
    <w:rsid w:val="005A32DA"/>
    <w:rsid w:val="005A37F5"/>
    <w:rsid w:val="005A6222"/>
    <w:rsid w:val="005B0ECA"/>
    <w:rsid w:val="005C0454"/>
    <w:rsid w:val="005C0F34"/>
    <w:rsid w:val="005C316A"/>
    <w:rsid w:val="005C3B53"/>
    <w:rsid w:val="005C3FB1"/>
    <w:rsid w:val="005C40F1"/>
    <w:rsid w:val="005D610F"/>
    <w:rsid w:val="005E11EF"/>
    <w:rsid w:val="005E2E4B"/>
    <w:rsid w:val="005F2418"/>
    <w:rsid w:val="005F69CA"/>
    <w:rsid w:val="005F7935"/>
    <w:rsid w:val="0060155C"/>
    <w:rsid w:val="00607CE0"/>
    <w:rsid w:val="00615A7B"/>
    <w:rsid w:val="00616B10"/>
    <w:rsid w:val="00621E62"/>
    <w:rsid w:val="00622C6E"/>
    <w:rsid w:val="006230DC"/>
    <w:rsid w:val="00623D5F"/>
    <w:rsid w:val="006241DE"/>
    <w:rsid w:val="00626FC6"/>
    <w:rsid w:val="00632977"/>
    <w:rsid w:val="00633F08"/>
    <w:rsid w:val="006463E9"/>
    <w:rsid w:val="00650483"/>
    <w:rsid w:val="00653CE3"/>
    <w:rsid w:val="00657779"/>
    <w:rsid w:val="0066144E"/>
    <w:rsid w:val="006638AB"/>
    <w:rsid w:val="006638C9"/>
    <w:rsid w:val="0066513E"/>
    <w:rsid w:val="006653D1"/>
    <w:rsid w:val="00665847"/>
    <w:rsid w:val="00667E15"/>
    <w:rsid w:val="00674164"/>
    <w:rsid w:val="0067644C"/>
    <w:rsid w:val="00692A65"/>
    <w:rsid w:val="00696828"/>
    <w:rsid w:val="006A14AC"/>
    <w:rsid w:val="006A1A48"/>
    <w:rsid w:val="006B51A7"/>
    <w:rsid w:val="006B7EDE"/>
    <w:rsid w:val="006C3F4A"/>
    <w:rsid w:val="006C7A57"/>
    <w:rsid w:val="006D02FD"/>
    <w:rsid w:val="006D0D6F"/>
    <w:rsid w:val="006D0E16"/>
    <w:rsid w:val="006E0A88"/>
    <w:rsid w:val="006E633C"/>
    <w:rsid w:val="006E6A86"/>
    <w:rsid w:val="006F10D2"/>
    <w:rsid w:val="006F125C"/>
    <w:rsid w:val="006F201F"/>
    <w:rsid w:val="00702284"/>
    <w:rsid w:val="007044DA"/>
    <w:rsid w:val="00704D6A"/>
    <w:rsid w:val="00705013"/>
    <w:rsid w:val="0070696F"/>
    <w:rsid w:val="00714BB2"/>
    <w:rsid w:val="0071714E"/>
    <w:rsid w:val="00717BCB"/>
    <w:rsid w:val="007200FB"/>
    <w:rsid w:val="00724F1F"/>
    <w:rsid w:val="00727146"/>
    <w:rsid w:val="0072729B"/>
    <w:rsid w:val="00731717"/>
    <w:rsid w:val="00736A80"/>
    <w:rsid w:val="00750463"/>
    <w:rsid w:val="00752F7B"/>
    <w:rsid w:val="007703AF"/>
    <w:rsid w:val="00780A37"/>
    <w:rsid w:val="0078154D"/>
    <w:rsid w:val="00782ACA"/>
    <w:rsid w:val="00785159"/>
    <w:rsid w:val="007956F4"/>
    <w:rsid w:val="007A4DA3"/>
    <w:rsid w:val="007A56AC"/>
    <w:rsid w:val="007B0C6B"/>
    <w:rsid w:val="007B0CB6"/>
    <w:rsid w:val="007B4892"/>
    <w:rsid w:val="007C123F"/>
    <w:rsid w:val="007C6B16"/>
    <w:rsid w:val="007D37AD"/>
    <w:rsid w:val="007D5E3A"/>
    <w:rsid w:val="007D6A06"/>
    <w:rsid w:val="007D7FFA"/>
    <w:rsid w:val="007E2E3F"/>
    <w:rsid w:val="007E3EB5"/>
    <w:rsid w:val="0080211A"/>
    <w:rsid w:val="00802902"/>
    <w:rsid w:val="00802F14"/>
    <w:rsid w:val="00804123"/>
    <w:rsid w:val="00805A8E"/>
    <w:rsid w:val="0080677B"/>
    <w:rsid w:val="00806B17"/>
    <w:rsid w:val="00810BE9"/>
    <w:rsid w:val="00816A1E"/>
    <w:rsid w:val="00823E54"/>
    <w:rsid w:val="00832E2C"/>
    <w:rsid w:val="00836158"/>
    <w:rsid w:val="0085263A"/>
    <w:rsid w:val="00852E4D"/>
    <w:rsid w:val="008567FE"/>
    <w:rsid w:val="00861190"/>
    <w:rsid w:val="00872BCC"/>
    <w:rsid w:val="00874688"/>
    <w:rsid w:val="00881F2F"/>
    <w:rsid w:val="00882BD0"/>
    <w:rsid w:val="00887619"/>
    <w:rsid w:val="0089116C"/>
    <w:rsid w:val="008A1005"/>
    <w:rsid w:val="008A16BF"/>
    <w:rsid w:val="008A49E6"/>
    <w:rsid w:val="008A4F38"/>
    <w:rsid w:val="008A582A"/>
    <w:rsid w:val="008A5C29"/>
    <w:rsid w:val="008A68C5"/>
    <w:rsid w:val="008A7FC6"/>
    <w:rsid w:val="008B05D1"/>
    <w:rsid w:val="008B367B"/>
    <w:rsid w:val="008B45F0"/>
    <w:rsid w:val="008C3E93"/>
    <w:rsid w:val="008C48F9"/>
    <w:rsid w:val="008C678B"/>
    <w:rsid w:val="008D134F"/>
    <w:rsid w:val="008D47D6"/>
    <w:rsid w:val="008E0CB3"/>
    <w:rsid w:val="008F608E"/>
    <w:rsid w:val="008F696B"/>
    <w:rsid w:val="00900E9B"/>
    <w:rsid w:val="00911247"/>
    <w:rsid w:val="00911A96"/>
    <w:rsid w:val="00912365"/>
    <w:rsid w:val="0091348B"/>
    <w:rsid w:val="009157A7"/>
    <w:rsid w:val="00921557"/>
    <w:rsid w:val="00921E6D"/>
    <w:rsid w:val="00925608"/>
    <w:rsid w:val="00925F13"/>
    <w:rsid w:val="00933892"/>
    <w:rsid w:val="0093563E"/>
    <w:rsid w:val="00943692"/>
    <w:rsid w:val="00950E55"/>
    <w:rsid w:val="00956041"/>
    <w:rsid w:val="00957E30"/>
    <w:rsid w:val="00962633"/>
    <w:rsid w:val="00975003"/>
    <w:rsid w:val="00982A36"/>
    <w:rsid w:val="00985B23"/>
    <w:rsid w:val="00985BE0"/>
    <w:rsid w:val="00987502"/>
    <w:rsid w:val="00991DC8"/>
    <w:rsid w:val="009A2E47"/>
    <w:rsid w:val="009B65EE"/>
    <w:rsid w:val="009C1D09"/>
    <w:rsid w:val="009C48C0"/>
    <w:rsid w:val="009C5A22"/>
    <w:rsid w:val="009C62E1"/>
    <w:rsid w:val="009C69EC"/>
    <w:rsid w:val="009C7118"/>
    <w:rsid w:val="009D13AB"/>
    <w:rsid w:val="009D2D98"/>
    <w:rsid w:val="009E0BFD"/>
    <w:rsid w:val="009E1839"/>
    <w:rsid w:val="009E3428"/>
    <w:rsid w:val="009E7007"/>
    <w:rsid w:val="00A127D3"/>
    <w:rsid w:val="00A24775"/>
    <w:rsid w:val="00A24F9B"/>
    <w:rsid w:val="00A26242"/>
    <w:rsid w:val="00A264E5"/>
    <w:rsid w:val="00A34536"/>
    <w:rsid w:val="00A349C3"/>
    <w:rsid w:val="00A47054"/>
    <w:rsid w:val="00A54DEB"/>
    <w:rsid w:val="00A54E02"/>
    <w:rsid w:val="00A64813"/>
    <w:rsid w:val="00A81E1C"/>
    <w:rsid w:val="00A83195"/>
    <w:rsid w:val="00A9064C"/>
    <w:rsid w:val="00A970CB"/>
    <w:rsid w:val="00AA0810"/>
    <w:rsid w:val="00AA3FCA"/>
    <w:rsid w:val="00AA6595"/>
    <w:rsid w:val="00AA7F03"/>
    <w:rsid w:val="00AB64DB"/>
    <w:rsid w:val="00AE7878"/>
    <w:rsid w:val="00AF128F"/>
    <w:rsid w:val="00AF1C23"/>
    <w:rsid w:val="00AF39F1"/>
    <w:rsid w:val="00AF440A"/>
    <w:rsid w:val="00AF5D63"/>
    <w:rsid w:val="00B01F31"/>
    <w:rsid w:val="00B03B52"/>
    <w:rsid w:val="00B05CC6"/>
    <w:rsid w:val="00B077EC"/>
    <w:rsid w:val="00B129B4"/>
    <w:rsid w:val="00B142A8"/>
    <w:rsid w:val="00B174E6"/>
    <w:rsid w:val="00B2048E"/>
    <w:rsid w:val="00B20E30"/>
    <w:rsid w:val="00B250BB"/>
    <w:rsid w:val="00B26A10"/>
    <w:rsid w:val="00B31798"/>
    <w:rsid w:val="00B3410C"/>
    <w:rsid w:val="00B34189"/>
    <w:rsid w:val="00B41E05"/>
    <w:rsid w:val="00B5151B"/>
    <w:rsid w:val="00B54F83"/>
    <w:rsid w:val="00B57D18"/>
    <w:rsid w:val="00B64999"/>
    <w:rsid w:val="00B66254"/>
    <w:rsid w:val="00B704EE"/>
    <w:rsid w:val="00B7086A"/>
    <w:rsid w:val="00B71871"/>
    <w:rsid w:val="00B86E84"/>
    <w:rsid w:val="00B906B9"/>
    <w:rsid w:val="00B94CF9"/>
    <w:rsid w:val="00BA2141"/>
    <w:rsid w:val="00BA420C"/>
    <w:rsid w:val="00BA497E"/>
    <w:rsid w:val="00BB3BCA"/>
    <w:rsid w:val="00BC0571"/>
    <w:rsid w:val="00BC1734"/>
    <w:rsid w:val="00BC3F80"/>
    <w:rsid w:val="00BC4FD1"/>
    <w:rsid w:val="00BD3E93"/>
    <w:rsid w:val="00BE4F8D"/>
    <w:rsid w:val="00BE7520"/>
    <w:rsid w:val="00BF0AB2"/>
    <w:rsid w:val="00BF1179"/>
    <w:rsid w:val="00BF4892"/>
    <w:rsid w:val="00C00469"/>
    <w:rsid w:val="00C02F83"/>
    <w:rsid w:val="00C03A0E"/>
    <w:rsid w:val="00C124C8"/>
    <w:rsid w:val="00C13991"/>
    <w:rsid w:val="00C145D6"/>
    <w:rsid w:val="00C15B5B"/>
    <w:rsid w:val="00C20FA2"/>
    <w:rsid w:val="00C22652"/>
    <w:rsid w:val="00C23038"/>
    <w:rsid w:val="00C34939"/>
    <w:rsid w:val="00C454C6"/>
    <w:rsid w:val="00C47B49"/>
    <w:rsid w:val="00C52C1E"/>
    <w:rsid w:val="00C53949"/>
    <w:rsid w:val="00C561F2"/>
    <w:rsid w:val="00C6017C"/>
    <w:rsid w:val="00C61954"/>
    <w:rsid w:val="00C63E91"/>
    <w:rsid w:val="00C66966"/>
    <w:rsid w:val="00C71633"/>
    <w:rsid w:val="00C777DF"/>
    <w:rsid w:val="00C8212F"/>
    <w:rsid w:val="00C8614F"/>
    <w:rsid w:val="00C92BAE"/>
    <w:rsid w:val="00C92DE2"/>
    <w:rsid w:val="00C9490F"/>
    <w:rsid w:val="00C97B99"/>
    <w:rsid w:val="00CA1D23"/>
    <w:rsid w:val="00CA2047"/>
    <w:rsid w:val="00CA6D99"/>
    <w:rsid w:val="00CA7E53"/>
    <w:rsid w:val="00CB4315"/>
    <w:rsid w:val="00CC0FC3"/>
    <w:rsid w:val="00CC17DD"/>
    <w:rsid w:val="00CC370D"/>
    <w:rsid w:val="00CC3B1E"/>
    <w:rsid w:val="00CE15C6"/>
    <w:rsid w:val="00CE2B3D"/>
    <w:rsid w:val="00CE598F"/>
    <w:rsid w:val="00CF3FC8"/>
    <w:rsid w:val="00D06D40"/>
    <w:rsid w:val="00D12F99"/>
    <w:rsid w:val="00D163FB"/>
    <w:rsid w:val="00D2142E"/>
    <w:rsid w:val="00D22991"/>
    <w:rsid w:val="00D32152"/>
    <w:rsid w:val="00D326A4"/>
    <w:rsid w:val="00D3776C"/>
    <w:rsid w:val="00D40BE9"/>
    <w:rsid w:val="00D42ED3"/>
    <w:rsid w:val="00D469D9"/>
    <w:rsid w:val="00D51264"/>
    <w:rsid w:val="00D54894"/>
    <w:rsid w:val="00D563CE"/>
    <w:rsid w:val="00D6022A"/>
    <w:rsid w:val="00D60B77"/>
    <w:rsid w:val="00D6171B"/>
    <w:rsid w:val="00D62B1B"/>
    <w:rsid w:val="00D65E24"/>
    <w:rsid w:val="00D72389"/>
    <w:rsid w:val="00D72E1D"/>
    <w:rsid w:val="00D7696D"/>
    <w:rsid w:val="00D774FD"/>
    <w:rsid w:val="00D77B8A"/>
    <w:rsid w:val="00D80973"/>
    <w:rsid w:val="00D84C9C"/>
    <w:rsid w:val="00D87BBB"/>
    <w:rsid w:val="00D93E80"/>
    <w:rsid w:val="00D96686"/>
    <w:rsid w:val="00DA06D0"/>
    <w:rsid w:val="00DA32E7"/>
    <w:rsid w:val="00DA5C78"/>
    <w:rsid w:val="00DB0ABE"/>
    <w:rsid w:val="00DB1B2B"/>
    <w:rsid w:val="00DB2120"/>
    <w:rsid w:val="00DB417E"/>
    <w:rsid w:val="00DC422E"/>
    <w:rsid w:val="00DD1000"/>
    <w:rsid w:val="00DD2B51"/>
    <w:rsid w:val="00DD62BD"/>
    <w:rsid w:val="00DD7D8D"/>
    <w:rsid w:val="00DE102B"/>
    <w:rsid w:val="00DE2C2B"/>
    <w:rsid w:val="00DE672B"/>
    <w:rsid w:val="00DF7F2E"/>
    <w:rsid w:val="00E00CA2"/>
    <w:rsid w:val="00E05CB5"/>
    <w:rsid w:val="00E076CD"/>
    <w:rsid w:val="00E16142"/>
    <w:rsid w:val="00E25F52"/>
    <w:rsid w:val="00E30012"/>
    <w:rsid w:val="00E318BC"/>
    <w:rsid w:val="00E42D1B"/>
    <w:rsid w:val="00E4322A"/>
    <w:rsid w:val="00E443E4"/>
    <w:rsid w:val="00E44BA1"/>
    <w:rsid w:val="00E45391"/>
    <w:rsid w:val="00E45EE3"/>
    <w:rsid w:val="00E46D9F"/>
    <w:rsid w:val="00E526FC"/>
    <w:rsid w:val="00E55095"/>
    <w:rsid w:val="00E628AE"/>
    <w:rsid w:val="00E63022"/>
    <w:rsid w:val="00E7694E"/>
    <w:rsid w:val="00E80683"/>
    <w:rsid w:val="00E81FAA"/>
    <w:rsid w:val="00E84549"/>
    <w:rsid w:val="00E869C8"/>
    <w:rsid w:val="00E875C7"/>
    <w:rsid w:val="00E927B9"/>
    <w:rsid w:val="00E96A69"/>
    <w:rsid w:val="00E97859"/>
    <w:rsid w:val="00EA76AC"/>
    <w:rsid w:val="00EB0434"/>
    <w:rsid w:val="00EB1A19"/>
    <w:rsid w:val="00EB1D0E"/>
    <w:rsid w:val="00EB28D2"/>
    <w:rsid w:val="00EB2C2D"/>
    <w:rsid w:val="00EB45BF"/>
    <w:rsid w:val="00EB5437"/>
    <w:rsid w:val="00EC06E5"/>
    <w:rsid w:val="00ED0B24"/>
    <w:rsid w:val="00ED0BFF"/>
    <w:rsid w:val="00ED2F15"/>
    <w:rsid w:val="00ED3118"/>
    <w:rsid w:val="00ED585B"/>
    <w:rsid w:val="00EE0122"/>
    <w:rsid w:val="00EE0406"/>
    <w:rsid w:val="00EE3FCD"/>
    <w:rsid w:val="00EE69C0"/>
    <w:rsid w:val="00EF0A69"/>
    <w:rsid w:val="00EF23F7"/>
    <w:rsid w:val="00EF2D1C"/>
    <w:rsid w:val="00F017DC"/>
    <w:rsid w:val="00F03C3B"/>
    <w:rsid w:val="00F04769"/>
    <w:rsid w:val="00F066D0"/>
    <w:rsid w:val="00F1178B"/>
    <w:rsid w:val="00F14046"/>
    <w:rsid w:val="00F31519"/>
    <w:rsid w:val="00F36E25"/>
    <w:rsid w:val="00F448A2"/>
    <w:rsid w:val="00F46BFB"/>
    <w:rsid w:val="00F4707E"/>
    <w:rsid w:val="00F54B8A"/>
    <w:rsid w:val="00F54EF7"/>
    <w:rsid w:val="00F65D12"/>
    <w:rsid w:val="00F701FC"/>
    <w:rsid w:val="00F71936"/>
    <w:rsid w:val="00F71E02"/>
    <w:rsid w:val="00F721C4"/>
    <w:rsid w:val="00F755F0"/>
    <w:rsid w:val="00F7640D"/>
    <w:rsid w:val="00F84A9A"/>
    <w:rsid w:val="00F84B66"/>
    <w:rsid w:val="00F90C1C"/>
    <w:rsid w:val="00F97353"/>
    <w:rsid w:val="00F97DE2"/>
    <w:rsid w:val="00FA0287"/>
    <w:rsid w:val="00FA4E41"/>
    <w:rsid w:val="00FA5402"/>
    <w:rsid w:val="00FA7941"/>
    <w:rsid w:val="00FA79E5"/>
    <w:rsid w:val="00FB28F6"/>
    <w:rsid w:val="00FB4173"/>
    <w:rsid w:val="00FC41B4"/>
    <w:rsid w:val="00FC4B88"/>
    <w:rsid w:val="00FD21C9"/>
    <w:rsid w:val="00FD32E7"/>
    <w:rsid w:val="00FD35C5"/>
    <w:rsid w:val="00FD4137"/>
    <w:rsid w:val="00FD5791"/>
    <w:rsid w:val="00FD7939"/>
    <w:rsid w:val="00FE0BDA"/>
    <w:rsid w:val="00FE1C95"/>
    <w:rsid w:val="00FE2134"/>
    <w:rsid w:val="00FE356B"/>
    <w:rsid w:val="00FE4136"/>
    <w:rsid w:val="00FE607F"/>
    <w:rsid w:val="00FF063F"/>
    <w:rsid w:val="00FF5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445298"/>
  <w15:chartTrackingRefBased/>
  <w15:docId w15:val="{31F95FAA-C54B-47F1-8A34-CD6A84919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17D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16A1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7C4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2B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2B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2B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2BAE"/>
    <w:rPr>
      <w:sz w:val="18"/>
      <w:szCs w:val="18"/>
    </w:rPr>
  </w:style>
  <w:style w:type="character" w:customStyle="1" w:styleId="fontstyle01">
    <w:name w:val="fontstyle01"/>
    <w:basedOn w:val="a0"/>
    <w:rsid w:val="00C92BAE"/>
    <w:rPr>
      <w:rFonts w:ascii="AdvOTb03e4648.B" w:hAnsi="AdvOTb03e4648.B" w:hint="default"/>
      <w:b w:val="0"/>
      <w:bCs w:val="0"/>
      <w:i w:val="0"/>
      <w:iCs w:val="0"/>
      <w:color w:val="CD171C"/>
      <w:sz w:val="64"/>
      <w:szCs w:val="64"/>
    </w:rPr>
  </w:style>
  <w:style w:type="character" w:styleId="a7">
    <w:name w:val="Hyperlink"/>
    <w:basedOn w:val="a0"/>
    <w:uiPriority w:val="99"/>
    <w:unhideWhenUsed/>
    <w:rsid w:val="00C92BAE"/>
    <w:rPr>
      <w:color w:val="0563C1" w:themeColor="hyperlink"/>
      <w:u w:val="single"/>
    </w:rPr>
  </w:style>
  <w:style w:type="paragraph" w:customStyle="1" w:styleId="EndNoteBibliography">
    <w:name w:val="EndNote Bibliography"/>
    <w:basedOn w:val="a"/>
    <w:link w:val="EndNoteBibliography0"/>
    <w:rsid w:val="00C92BAE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92BAE"/>
    <w:rPr>
      <w:rFonts w:ascii="DengXian" w:eastAsia="DengXian" w:hAnsi="DengXian"/>
      <w:noProof/>
      <w:sz w:val="20"/>
    </w:rPr>
  </w:style>
  <w:style w:type="paragraph" w:styleId="a8">
    <w:name w:val="Normal (Web)"/>
    <w:basedOn w:val="a"/>
    <w:uiPriority w:val="99"/>
    <w:semiHidden/>
    <w:unhideWhenUsed/>
    <w:rsid w:val="00C92BA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816A1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 w:eastAsia="en-US"/>
    </w:rPr>
  </w:style>
  <w:style w:type="paragraph" w:styleId="a9">
    <w:name w:val="Balloon Text"/>
    <w:basedOn w:val="a"/>
    <w:link w:val="aa"/>
    <w:uiPriority w:val="99"/>
    <w:semiHidden/>
    <w:unhideWhenUsed/>
    <w:rsid w:val="008A582A"/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A582A"/>
    <w:rPr>
      <w:rFonts w:ascii="Segoe UI" w:hAnsi="Segoe UI" w:cs="Segoe U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1B1F6B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1B1F6B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1B1F6B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1B1F6B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1B1F6B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F46BFB"/>
  </w:style>
  <w:style w:type="character" w:styleId="af1">
    <w:name w:val="line number"/>
    <w:basedOn w:val="a0"/>
    <w:uiPriority w:val="99"/>
    <w:semiHidden/>
    <w:unhideWhenUsed/>
    <w:rsid w:val="00BA497E"/>
  </w:style>
  <w:style w:type="paragraph" w:customStyle="1" w:styleId="EndNoteBibliographyTitle">
    <w:name w:val="EndNote Bibliography Title"/>
    <w:basedOn w:val="a"/>
    <w:link w:val="EndNoteBibliographyTitle0"/>
    <w:rsid w:val="00301A04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01A04"/>
    <w:rPr>
      <w:rFonts w:ascii="DengXian" w:eastAsia="DengXian" w:hAnsi="DengXian"/>
      <w:noProof/>
      <w:sz w:val="20"/>
    </w:rPr>
  </w:style>
  <w:style w:type="paragraph" w:styleId="af2">
    <w:name w:val="List Paragraph"/>
    <w:basedOn w:val="a"/>
    <w:uiPriority w:val="34"/>
    <w:qFormat/>
    <w:rsid w:val="007B4892"/>
    <w:pPr>
      <w:ind w:firstLineChars="200" w:firstLine="420"/>
    </w:pPr>
  </w:style>
  <w:style w:type="character" w:customStyle="1" w:styleId="30">
    <w:name w:val="标题 3 字符"/>
    <w:basedOn w:val="a0"/>
    <w:link w:val="3"/>
    <w:uiPriority w:val="9"/>
    <w:semiHidden/>
    <w:rsid w:val="003B7C4B"/>
    <w:rPr>
      <w:b/>
      <w:bCs/>
      <w:sz w:val="32"/>
      <w:szCs w:val="32"/>
    </w:rPr>
  </w:style>
  <w:style w:type="character" w:customStyle="1" w:styleId="apple-converted-space">
    <w:name w:val="apple-converted-space"/>
    <w:basedOn w:val="a0"/>
    <w:rsid w:val="0006523C"/>
  </w:style>
  <w:style w:type="character" w:styleId="af3">
    <w:name w:val="Unresolved Mention"/>
    <w:basedOn w:val="a0"/>
    <w:uiPriority w:val="99"/>
    <w:semiHidden/>
    <w:unhideWhenUsed/>
    <w:rsid w:val="0006523C"/>
    <w:rPr>
      <w:color w:val="605E5C"/>
      <w:shd w:val="clear" w:color="auto" w:fill="E1DFDD"/>
    </w:rPr>
  </w:style>
  <w:style w:type="character" w:styleId="af4">
    <w:name w:val="Strong"/>
    <w:basedOn w:val="a0"/>
    <w:uiPriority w:val="22"/>
    <w:qFormat/>
    <w:rsid w:val="00DD62B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147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16F605-CB70-4212-8296-7C53577826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85</TotalTime>
  <Pages>2</Pages>
  <Words>300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kee mengkee</dc:creator>
  <cp:keywords/>
  <dc:description/>
  <cp:lastModifiedBy>巧俊 屈</cp:lastModifiedBy>
  <cp:revision>137</cp:revision>
  <dcterms:created xsi:type="dcterms:W3CDTF">2022-09-14T03:14:00Z</dcterms:created>
  <dcterms:modified xsi:type="dcterms:W3CDTF">2026-01-08T03:10:00Z</dcterms:modified>
</cp:coreProperties>
</file>